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64655" w14:textId="75B09912" w:rsidR="0042288E" w:rsidRDefault="0042288E">
      <w:r w:rsidRPr="0050580A">
        <w:rPr>
          <w:rFonts w:eastAsia="Times New Roman"/>
          <w:b/>
          <w:i/>
          <w:noProof/>
          <w:color w:val="000000"/>
          <w:lang w:eastAsia="en-ZA"/>
        </w:rPr>
        <w:drawing>
          <wp:anchor distT="0" distB="0" distL="114300" distR="114300" simplePos="0" relativeHeight="251659264" behindDoc="1" locked="0" layoutInCell="1" allowOverlap="1" wp14:anchorId="53F685A8" wp14:editId="398CC201">
            <wp:simplePos x="0" y="0"/>
            <wp:positionH relativeFrom="margin">
              <wp:posOffset>179070</wp:posOffset>
            </wp:positionH>
            <wp:positionV relativeFrom="paragraph">
              <wp:posOffset>0</wp:posOffset>
            </wp:positionV>
            <wp:extent cx="8193405" cy="3923665"/>
            <wp:effectExtent l="0" t="0" r="0" b="635"/>
            <wp:wrapTight wrapText="bothSides">
              <wp:wrapPolygon edited="0">
                <wp:start x="0" y="0"/>
                <wp:lineTo x="0" y="21534"/>
                <wp:lineTo x="21561" y="21534"/>
                <wp:lineTo x="2156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resentation1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18" b="7314"/>
                    <a:stretch/>
                  </pic:blipFill>
                  <pic:spPr bwMode="auto">
                    <a:xfrm>
                      <a:off x="0" y="0"/>
                      <a:ext cx="8193405" cy="3923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ACC1C0" w14:textId="0B8352C3" w:rsidR="0042288E" w:rsidRDefault="0042288E"/>
    <w:p w14:paraId="3F3536F5" w14:textId="7353AC3C" w:rsidR="0042288E" w:rsidRDefault="0042288E"/>
    <w:p w14:paraId="093FBCA6" w14:textId="4C482F03" w:rsidR="0042288E" w:rsidRDefault="0042288E"/>
    <w:p w14:paraId="1EA2628A" w14:textId="1193AEC9" w:rsidR="0042288E" w:rsidRDefault="0042288E"/>
    <w:p w14:paraId="7C0438FE" w14:textId="2C0E5FB2" w:rsidR="0042288E" w:rsidRDefault="0042288E"/>
    <w:p w14:paraId="52ABC4FC" w14:textId="3E972CC8" w:rsidR="0042288E" w:rsidRDefault="0042288E"/>
    <w:p w14:paraId="023D05CE" w14:textId="12ED4379" w:rsidR="007D0C93" w:rsidRDefault="007D0C93"/>
    <w:p w14:paraId="33423D38" w14:textId="1357B0FA" w:rsidR="0042288E" w:rsidRDefault="0042288E"/>
    <w:p w14:paraId="262D26D0" w14:textId="2D36B1AF" w:rsidR="0042288E" w:rsidRDefault="0042288E"/>
    <w:p w14:paraId="264B624A" w14:textId="350670F3" w:rsidR="0042288E" w:rsidRDefault="0042288E"/>
    <w:p w14:paraId="5327D95E" w14:textId="3ACAC2BE" w:rsidR="0042288E" w:rsidRDefault="0042288E"/>
    <w:p w14:paraId="0F9DB377" w14:textId="2FFA97CD" w:rsidR="0042288E" w:rsidRDefault="0042288E"/>
    <w:p w14:paraId="3B9E5676" w14:textId="4467AF2E" w:rsidR="0042288E" w:rsidRDefault="0042288E"/>
    <w:p w14:paraId="58B84808" w14:textId="30B05052" w:rsidR="0042288E" w:rsidRDefault="0042288E"/>
    <w:p w14:paraId="77062577" w14:textId="41D8319A" w:rsidR="0042288E" w:rsidRDefault="0042288E"/>
    <w:p w14:paraId="1DF3C607" w14:textId="2C00AF4B" w:rsidR="0042288E" w:rsidRDefault="0042288E"/>
    <w:p w14:paraId="3151A54A" w14:textId="243EE7F1" w:rsidR="0042288E" w:rsidRDefault="0042288E"/>
    <w:p w14:paraId="1C54DD26" w14:textId="7EB4B10D" w:rsidR="0042288E" w:rsidRDefault="0042288E"/>
    <w:p w14:paraId="74F92D0A" w14:textId="62572B50" w:rsidR="0042288E" w:rsidRDefault="0042288E"/>
    <w:p w14:paraId="45257AB2" w14:textId="49E0E850" w:rsidR="0042288E" w:rsidRDefault="0042288E"/>
    <w:p w14:paraId="26EF58E8" w14:textId="473279DF" w:rsidR="0042288E" w:rsidRDefault="0042288E"/>
    <w:p w14:paraId="36E92BFA" w14:textId="05F8E9D2" w:rsidR="0042288E" w:rsidRPr="0042288E" w:rsidRDefault="0042288E" w:rsidP="0042288E">
      <w:pPr>
        <w:pStyle w:val="Caption"/>
        <w:spacing w:after="480" w:line="360" w:lineRule="auto"/>
        <w:jc w:val="both"/>
        <w:rPr>
          <w:sz w:val="24"/>
          <w:szCs w:val="24"/>
        </w:rPr>
      </w:pPr>
      <w:bookmarkStart w:id="0" w:name="_Toc268804"/>
      <w:r>
        <w:rPr>
          <w:sz w:val="24"/>
          <w:szCs w:val="24"/>
        </w:rPr>
        <w:t xml:space="preserve">Supplementary </w:t>
      </w:r>
      <w:r w:rsidRPr="00585787">
        <w:rPr>
          <w:sz w:val="24"/>
          <w:szCs w:val="24"/>
        </w:rPr>
        <w:t xml:space="preserve">Figure </w:t>
      </w:r>
      <w:r w:rsidRPr="00585787">
        <w:rPr>
          <w:noProof/>
          <w:sz w:val="24"/>
          <w:szCs w:val="24"/>
        </w:rPr>
        <w:fldChar w:fldCharType="begin"/>
      </w:r>
      <w:r w:rsidRPr="00585787">
        <w:rPr>
          <w:noProof/>
          <w:sz w:val="24"/>
          <w:szCs w:val="24"/>
        </w:rPr>
        <w:instrText xml:space="preserve"> SEQ Figure_3. \* ARABIC </w:instrText>
      </w:r>
      <w:r w:rsidRPr="00585787">
        <w:rPr>
          <w:noProof/>
          <w:sz w:val="24"/>
          <w:szCs w:val="24"/>
        </w:rPr>
        <w:fldChar w:fldCharType="separate"/>
      </w:r>
      <w:r w:rsidRPr="00585787">
        <w:rPr>
          <w:noProof/>
          <w:sz w:val="24"/>
          <w:szCs w:val="24"/>
        </w:rPr>
        <w:t>1</w:t>
      </w:r>
      <w:r w:rsidRPr="00585787">
        <w:rPr>
          <w:noProof/>
          <w:sz w:val="24"/>
          <w:szCs w:val="24"/>
        </w:rPr>
        <w:fldChar w:fldCharType="end"/>
      </w:r>
      <w:r w:rsidRPr="00585787">
        <w:rPr>
          <w:sz w:val="24"/>
          <w:szCs w:val="24"/>
        </w:rPr>
        <w:t>: Cytokine concentrations in women with PSA versus those without PSA. (A):</w:t>
      </w:r>
      <w:r w:rsidRPr="00585787">
        <w:rPr>
          <w:b w:val="0"/>
          <w:sz w:val="24"/>
          <w:szCs w:val="24"/>
          <w:lang w:val="en-US"/>
        </w:rPr>
        <w:t xml:space="preserve"> Hierarchical clustering depicting cytokine expression profiles. Red and blue </w:t>
      </w:r>
      <w:proofErr w:type="spellStart"/>
      <w:r w:rsidRPr="00585787">
        <w:rPr>
          <w:b w:val="0"/>
          <w:sz w:val="24"/>
          <w:szCs w:val="24"/>
          <w:lang w:val="en-US"/>
        </w:rPr>
        <w:t>colours</w:t>
      </w:r>
      <w:proofErr w:type="spellEnd"/>
      <w:r w:rsidRPr="00585787">
        <w:rPr>
          <w:b w:val="0"/>
          <w:sz w:val="24"/>
          <w:szCs w:val="24"/>
          <w:lang w:val="en-US"/>
        </w:rPr>
        <w:t xml:space="preserve"> represent the standardized cytokine concentration values above and below zero, respectively. Yellow bars indicate women who tested positive for PSA while green indicate those without detectable PSA. </w:t>
      </w:r>
      <w:r w:rsidRPr="00585787">
        <w:rPr>
          <w:b w:val="0"/>
          <w:sz w:val="24"/>
          <w:szCs w:val="24"/>
          <w:shd w:val="clear" w:color="auto" w:fill="FFFFFF"/>
        </w:rPr>
        <w:t>The vertical axes represent the individual cytokines (right) and clusters (left); while horizontal axes represent participant identities. C</w:t>
      </w:r>
      <w:r w:rsidRPr="00585787">
        <w:rPr>
          <w:b w:val="0"/>
          <w:sz w:val="24"/>
          <w:szCs w:val="24"/>
        </w:rPr>
        <w:t xml:space="preserve">ytokine values were scaled and centred for </w:t>
      </w:r>
      <w:proofErr w:type="spellStart"/>
      <w:r w:rsidRPr="00585787">
        <w:rPr>
          <w:b w:val="0"/>
          <w:sz w:val="24"/>
          <w:szCs w:val="24"/>
        </w:rPr>
        <w:t>dendogram</w:t>
      </w:r>
      <w:proofErr w:type="spellEnd"/>
      <w:r w:rsidRPr="00585787">
        <w:rPr>
          <w:b w:val="0"/>
          <w:sz w:val="24"/>
          <w:szCs w:val="24"/>
        </w:rPr>
        <w:t xml:space="preserve"> plotting. </w:t>
      </w:r>
      <w:r w:rsidRPr="00585787">
        <w:rPr>
          <w:sz w:val="24"/>
          <w:szCs w:val="24"/>
          <w:lang w:val="en-US"/>
        </w:rPr>
        <w:t>(B)</w:t>
      </w:r>
      <w:r w:rsidRPr="00585787">
        <w:rPr>
          <w:b w:val="0"/>
          <w:sz w:val="24"/>
          <w:szCs w:val="24"/>
          <w:lang w:val="en-US"/>
        </w:rPr>
        <w:t xml:space="preserve">: Principal component analysis of cytokines </w:t>
      </w:r>
      <w:r w:rsidRPr="00585787">
        <w:rPr>
          <w:b w:val="0"/>
          <w:iCs w:val="0"/>
          <w:color w:val="000000"/>
          <w:sz w:val="24"/>
          <w:szCs w:val="24"/>
        </w:rPr>
        <w:t xml:space="preserve">in women </w:t>
      </w:r>
      <w:r>
        <w:rPr>
          <w:b w:val="0"/>
          <w:iCs w:val="0"/>
          <w:color w:val="000000"/>
          <w:sz w:val="24"/>
          <w:szCs w:val="24"/>
        </w:rPr>
        <w:t>with detectable</w:t>
      </w:r>
      <w:r w:rsidRPr="00585787">
        <w:rPr>
          <w:b w:val="0"/>
          <w:iCs w:val="0"/>
          <w:color w:val="000000"/>
          <w:sz w:val="24"/>
          <w:szCs w:val="24"/>
        </w:rPr>
        <w:t xml:space="preserve"> PSA </w:t>
      </w:r>
      <w:r>
        <w:rPr>
          <w:b w:val="0"/>
          <w:iCs w:val="0"/>
          <w:color w:val="000000"/>
          <w:sz w:val="24"/>
          <w:szCs w:val="24"/>
        </w:rPr>
        <w:t>(</w:t>
      </w:r>
      <w:r>
        <w:rPr>
          <w:b w:val="0"/>
          <w:sz w:val="24"/>
          <w:szCs w:val="24"/>
          <w:lang w:val="en-US"/>
        </w:rPr>
        <w:t>r</w:t>
      </w:r>
      <w:r w:rsidRPr="00585787">
        <w:rPr>
          <w:b w:val="0"/>
          <w:sz w:val="24"/>
          <w:szCs w:val="24"/>
          <w:lang w:val="en-US"/>
        </w:rPr>
        <w:t>ed dots</w:t>
      </w:r>
      <w:r>
        <w:rPr>
          <w:b w:val="0"/>
          <w:sz w:val="24"/>
          <w:szCs w:val="24"/>
          <w:lang w:val="en-US"/>
        </w:rPr>
        <w:t xml:space="preserve">; </w:t>
      </w:r>
      <w:r w:rsidRPr="00585787">
        <w:rPr>
          <w:b w:val="0"/>
          <w:sz w:val="24"/>
          <w:szCs w:val="24"/>
          <w:lang w:val="en-US"/>
        </w:rPr>
        <w:t>n=43)</w:t>
      </w:r>
      <w:r>
        <w:rPr>
          <w:b w:val="0"/>
          <w:sz w:val="24"/>
          <w:szCs w:val="24"/>
          <w:lang w:val="en-US"/>
        </w:rPr>
        <w:t xml:space="preserve"> </w:t>
      </w:r>
      <w:r>
        <w:rPr>
          <w:b w:val="0"/>
          <w:iCs w:val="0"/>
          <w:color w:val="000000"/>
          <w:sz w:val="24"/>
          <w:szCs w:val="24"/>
        </w:rPr>
        <w:t>compared to</w:t>
      </w:r>
      <w:r w:rsidRPr="00585787">
        <w:rPr>
          <w:b w:val="0"/>
          <w:iCs w:val="0"/>
          <w:color w:val="000000"/>
          <w:sz w:val="24"/>
          <w:szCs w:val="24"/>
        </w:rPr>
        <w:t xml:space="preserve"> those with</w:t>
      </w:r>
      <w:r>
        <w:rPr>
          <w:b w:val="0"/>
          <w:iCs w:val="0"/>
          <w:color w:val="000000"/>
          <w:sz w:val="24"/>
          <w:szCs w:val="24"/>
        </w:rPr>
        <w:t xml:space="preserve"> no</w:t>
      </w:r>
      <w:r w:rsidRPr="00585787">
        <w:rPr>
          <w:b w:val="0"/>
          <w:iCs w:val="0"/>
          <w:color w:val="000000"/>
          <w:sz w:val="24"/>
          <w:szCs w:val="24"/>
        </w:rPr>
        <w:t xml:space="preserve"> PSA</w:t>
      </w:r>
      <w:r>
        <w:rPr>
          <w:b w:val="0"/>
          <w:iCs w:val="0"/>
          <w:color w:val="000000"/>
          <w:sz w:val="24"/>
          <w:szCs w:val="24"/>
        </w:rPr>
        <w:t xml:space="preserve"> detectable </w:t>
      </w:r>
      <w:r>
        <w:rPr>
          <w:b w:val="0"/>
          <w:sz w:val="24"/>
          <w:szCs w:val="24"/>
          <w:lang w:val="en-US"/>
        </w:rPr>
        <w:t>(</w:t>
      </w:r>
      <w:r w:rsidRPr="00585787">
        <w:rPr>
          <w:b w:val="0"/>
          <w:sz w:val="24"/>
          <w:szCs w:val="24"/>
          <w:lang w:val="en-US"/>
        </w:rPr>
        <w:t>blue dots</w:t>
      </w:r>
      <w:r>
        <w:rPr>
          <w:b w:val="0"/>
          <w:sz w:val="24"/>
          <w:szCs w:val="24"/>
          <w:lang w:val="en-US"/>
        </w:rPr>
        <w:t xml:space="preserve">; </w:t>
      </w:r>
      <w:r w:rsidRPr="00585787">
        <w:rPr>
          <w:b w:val="0"/>
          <w:sz w:val="24"/>
          <w:szCs w:val="24"/>
          <w:lang w:val="en-US"/>
        </w:rPr>
        <w:t>n=205).</w:t>
      </w:r>
      <w:bookmarkEnd w:id="0"/>
    </w:p>
    <w:sectPr w:rsidR="0042288E" w:rsidRPr="0042288E" w:rsidSect="004228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8E"/>
    <w:rsid w:val="00004D55"/>
    <w:rsid w:val="00025DE7"/>
    <w:rsid w:val="00027454"/>
    <w:rsid w:val="0004104D"/>
    <w:rsid w:val="00042393"/>
    <w:rsid w:val="000447D8"/>
    <w:rsid w:val="00051024"/>
    <w:rsid w:val="000640DA"/>
    <w:rsid w:val="000910D8"/>
    <w:rsid w:val="000A168F"/>
    <w:rsid w:val="000A1A55"/>
    <w:rsid w:val="000A3977"/>
    <w:rsid w:val="000E7E2C"/>
    <w:rsid w:val="000F72D9"/>
    <w:rsid w:val="0012186F"/>
    <w:rsid w:val="00135E0F"/>
    <w:rsid w:val="00170078"/>
    <w:rsid w:val="001953B9"/>
    <w:rsid w:val="001C25CD"/>
    <w:rsid w:val="001C6BA3"/>
    <w:rsid w:val="00212089"/>
    <w:rsid w:val="00297C21"/>
    <w:rsid w:val="002A3BCE"/>
    <w:rsid w:val="002D4C04"/>
    <w:rsid w:val="00326A21"/>
    <w:rsid w:val="00344439"/>
    <w:rsid w:val="00393B48"/>
    <w:rsid w:val="00397BDD"/>
    <w:rsid w:val="003A6561"/>
    <w:rsid w:val="003D2210"/>
    <w:rsid w:val="003E0171"/>
    <w:rsid w:val="0042288E"/>
    <w:rsid w:val="00424B74"/>
    <w:rsid w:val="004552F0"/>
    <w:rsid w:val="00456922"/>
    <w:rsid w:val="004734EE"/>
    <w:rsid w:val="004968DD"/>
    <w:rsid w:val="004A6313"/>
    <w:rsid w:val="0051354E"/>
    <w:rsid w:val="0053079B"/>
    <w:rsid w:val="005471F4"/>
    <w:rsid w:val="00566629"/>
    <w:rsid w:val="00582DD6"/>
    <w:rsid w:val="005A4421"/>
    <w:rsid w:val="005E5122"/>
    <w:rsid w:val="005F18A3"/>
    <w:rsid w:val="00617278"/>
    <w:rsid w:val="00622741"/>
    <w:rsid w:val="00646040"/>
    <w:rsid w:val="006531D5"/>
    <w:rsid w:val="00654865"/>
    <w:rsid w:val="00682E83"/>
    <w:rsid w:val="0068336C"/>
    <w:rsid w:val="00684765"/>
    <w:rsid w:val="006D1B33"/>
    <w:rsid w:val="006D2946"/>
    <w:rsid w:val="006F0B59"/>
    <w:rsid w:val="006F3AC0"/>
    <w:rsid w:val="006F665D"/>
    <w:rsid w:val="00703346"/>
    <w:rsid w:val="00711EBE"/>
    <w:rsid w:val="007215FB"/>
    <w:rsid w:val="00757072"/>
    <w:rsid w:val="007A5968"/>
    <w:rsid w:val="007D0C93"/>
    <w:rsid w:val="007E4C70"/>
    <w:rsid w:val="007F77D1"/>
    <w:rsid w:val="0080001B"/>
    <w:rsid w:val="008206D1"/>
    <w:rsid w:val="00836BB2"/>
    <w:rsid w:val="00847542"/>
    <w:rsid w:val="00867F3B"/>
    <w:rsid w:val="00870EF5"/>
    <w:rsid w:val="008B0D24"/>
    <w:rsid w:val="008B6CE5"/>
    <w:rsid w:val="008C444B"/>
    <w:rsid w:val="008D5B7F"/>
    <w:rsid w:val="008D5BF7"/>
    <w:rsid w:val="008D637E"/>
    <w:rsid w:val="008E2C24"/>
    <w:rsid w:val="00910209"/>
    <w:rsid w:val="0092451F"/>
    <w:rsid w:val="00976F6F"/>
    <w:rsid w:val="009965EB"/>
    <w:rsid w:val="009B5921"/>
    <w:rsid w:val="009E56E3"/>
    <w:rsid w:val="009F45A1"/>
    <w:rsid w:val="00A01F1A"/>
    <w:rsid w:val="00A132F2"/>
    <w:rsid w:val="00A26F22"/>
    <w:rsid w:val="00A324B9"/>
    <w:rsid w:val="00A324EA"/>
    <w:rsid w:val="00A62848"/>
    <w:rsid w:val="00A94E9F"/>
    <w:rsid w:val="00AA2704"/>
    <w:rsid w:val="00AD101D"/>
    <w:rsid w:val="00B04860"/>
    <w:rsid w:val="00B10F48"/>
    <w:rsid w:val="00B13319"/>
    <w:rsid w:val="00B22B7F"/>
    <w:rsid w:val="00B25288"/>
    <w:rsid w:val="00B322FA"/>
    <w:rsid w:val="00B44447"/>
    <w:rsid w:val="00B51AD1"/>
    <w:rsid w:val="00B525AB"/>
    <w:rsid w:val="00B70A55"/>
    <w:rsid w:val="00BA6E78"/>
    <w:rsid w:val="00BD0A5E"/>
    <w:rsid w:val="00BD4BBA"/>
    <w:rsid w:val="00BF1C17"/>
    <w:rsid w:val="00C41916"/>
    <w:rsid w:val="00C922CB"/>
    <w:rsid w:val="00CA78C2"/>
    <w:rsid w:val="00CC6DBC"/>
    <w:rsid w:val="00CF677D"/>
    <w:rsid w:val="00CF7574"/>
    <w:rsid w:val="00D054E1"/>
    <w:rsid w:val="00D26F7A"/>
    <w:rsid w:val="00D33DF4"/>
    <w:rsid w:val="00D83121"/>
    <w:rsid w:val="00DC10C7"/>
    <w:rsid w:val="00DC32CE"/>
    <w:rsid w:val="00DD3536"/>
    <w:rsid w:val="00DD6360"/>
    <w:rsid w:val="00E019C5"/>
    <w:rsid w:val="00E9241E"/>
    <w:rsid w:val="00EC487F"/>
    <w:rsid w:val="00ED76DB"/>
    <w:rsid w:val="00EF7AD2"/>
    <w:rsid w:val="00F335E5"/>
    <w:rsid w:val="00F56D22"/>
    <w:rsid w:val="00F66A6F"/>
    <w:rsid w:val="00F94F26"/>
    <w:rsid w:val="00FA20E2"/>
    <w:rsid w:val="00FE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B205"/>
  <w15:chartTrackingRefBased/>
  <w15:docId w15:val="{44FC7843-60C3-3749-BDC0-1D712F90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288E"/>
    <w:pPr>
      <w:spacing w:after="200"/>
    </w:pPr>
    <w:rPr>
      <w:rFonts w:ascii="Times New Roman" w:hAnsi="Times New Roman" w:cs="Times New Roman"/>
      <w:b/>
      <w:i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ye Ngcapu</dc:creator>
  <cp:keywords/>
  <dc:description/>
  <cp:lastModifiedBy>Megan Bond</cp:lastModifiedBy>
  <cp:revision>2</cp:revision>
  <dcterms:created xsi:type="dcterms:W3CDTF">2021-05-19T08:02:00Z</dcterms:created>
  <dcterms:modified xsi:type="dcterms:W3CDTF">2021-05-19T08:02:00Z</dcterms:modified>
</cp:coreProperties>
</file>